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07"/>
        <w:gridCol w:w="1239"/>
        <w:gridCol w:w="690"/>
        <w:gridCol w:w="1376"/>
        <w:gridCol w:w="3168"/>
        <w:gridCol w:w="1625"/>
      </w:tblGrid>
      <w:tr w:rsidR="00E67E43" w:rsidRPr="00C768F8" w:rsidTr="005C609F">
        <w:trPr>
          <w:trHeight w:val="89"/>
        </w:trPr>
        <w:tc>
          <w:tcPr>
            <w:tcW w:w="9305" w:type="dxa"/>
            <w:gridSpan w:val="6"/>
            <w:noWrap/>
            <w:vAlign w:val="center"/>
            <w:hideMark/>
          </w:tcPr>
          <w:p w:rsidR="00E67E43" w:rsidRPr="0031498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4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2 log fold Up and down regulated genes in microarray of MOLT-4  cells under microgravity</w:t>
            </w:r>
          </w:p>
        </w:tc>
      </w:tr>
      <w:tr w:rsidR="00E67E43" w:rsidRPr="00C768F8" w:rsidTr="005C609F">
        <w:trPr>
          <w:trHeight w:val="89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T-4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Fold Change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T-4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.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Public ID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61.06472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5.932267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R1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early growth response 1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964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15.18369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3.924451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R2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early growth response 2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136178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10.91651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3.448439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jun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o-oncogene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W008290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10.7700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3.42895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S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BJ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murin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osteosarcoma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iral oncogene homolog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5252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8.558331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3.097329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69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CD69 molecule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781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7.586817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923495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K1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serum/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glucocorticoid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egulated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kinas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143676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7.250296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85804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4A1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subfamily 4, group A, member 1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2135.3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6.337676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663954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4A3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subfamily 4, group A, member 3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173198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5.82582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542462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DC3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rrestin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omain containing 3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20801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5.611444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488372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V5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ets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riant 5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4454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5.139436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36161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F125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ing finger protein 125, E3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biquitin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ligase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BC012021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4.644002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215369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N3B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sodium channel, voltage-gated, type III, beta subunit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18400.3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4.590877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19877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RNA14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Cajal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ody-specific RNA 14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R_004388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4.409986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2.140774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up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R4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early growth response 4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965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T-4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Fold Change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T-4</w:t>
            </w:r>
          </w:p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S Vs Static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.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Public ID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5.55138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47285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M8A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RNA binding motif protein 8A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B326990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5.28555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40205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7HG /// MIR18A /// MIR19A /// MIR19B1 /// MIR20A /// MIR92A1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miR-17-92 cluster host gene (non-protein coding) /// microRNA 18a /// microRNA 19a /// microRNA 19b-1 /// microRNA 20a /// microRNA 92a-1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B176707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-4.96984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3132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PRF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tein tyrosine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phosphatas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, receptor type, F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B177856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54736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8503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4S234E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NA segment on chromosome 4 (unique) 234 expressed sequence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1040101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51572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7496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TT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eoxynucleotidyltransferas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, terminal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4088.3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4726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6112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304 /// SNORA1 /// SNORA18 /// SNORA32 /// SNORA40 /// SNORA8 /// SNORD5 /// TAF1D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icroRNA 1304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1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18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32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40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H/ACA box 8 /// smal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ucleolar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NA, C/D box 5 /// TATA box binding protein (TBP)-associated factor, RNA polymerase I, D, 41kDa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R_002959.1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4589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567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KAIN4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a+/K+ transporting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TPas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teracting 4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CN36949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4149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4239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N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agrin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198576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33353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11554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G1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recombination activating gene 1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00448.2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14512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05141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GALNT4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eta-1,4-N-acetyl-galactosaminyl </w:t>
            </w:r>
            <w:proofErr w:type="spellStart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transferase</w:t>
            </w:r>
            <w:proofErr w:type="spellEnd"/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178537.4</w:t>
            </w:r>
          </w:p>
        </w:tc>
      </w:tr>
      <w:tr w:rsidR="00E67E43" w:rsidRPr="00C768F8" w:rsidTr="005C609F">
        <w:trPr>
          <w:trHeight w:val="71"/>
        </w:trPr>
        <w:tc>
          <w:tcPr>
            <w:tcW w:w="1207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-4.05391</w:t>
            </w:r>
          </w:p>
        </w:tc>
        <w:tc>
          <w:tcPr>
            <w:tcW w:w="1239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sz w:val="18"/>
                <w:szCs w:val="18"/>
              </w:rPr>
              <w:t>-2.01931</w:t>
            </w:r>
          </w:p>
        </w:tc>
        <w:tc>
          <w:tcPr>
            <w:tcW w:w="690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down</w:t>
            </w:r>
          </w:p>
        </w:tc>
        <w:tc>
          <w:tcPr>
            <w:tcW w:w="1376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S4</w:t>
            </w:r>
          </w:p>
        </w:tc>
        <w:tc>
          <w:tcPr>
            <w:tcW w:w="3168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hairy and enhancer of split 4 (Drosophila)</w:t>
            </w:r>
          </w:p>
        </w:tc>
        <w:tc>
          <w:tcPr>
            <w:tcW w:w="1625" w:type="dxa"/>
            <w:noWrap/>
            <w:vAlign w:val="center"/>
            <w:hideMark/>
          </w:tcPr>
          <w:p w:rsidR="00E67E43" w:rsidRPr="00C768F8" w:rsidRDefault="00E67E43" w:rsidP="005C609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768F8">
              <w:rPr>
                <w:rFonts w:ascii="Times New Roman" w:hAnsi="Times New Roman" w:cs="Times New Roman"/>
                <w:bCs/>
                <w:sz w:val="18"/>
                <w:szCs w:val="18"/>
              </w:rPr>
              <w:t>NM_021170.3</w:t>
            </w:r>
          </w:p>
        </w:tc>
      </w:tr>
    </w:tbl>
    <w:p w:rsidR="00C31681" w:rsidRDefault="00C31681"/>
    <w:sectPr w:rsidR="00C31681" w:rsidSect="00C31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E67E43"/>
    <w:rsid w:val="0003110A"/>
    <w:rsid w:val="00032314"/>
    <w:rsid w:val="00047ED5"/>
    <w:rsid w:val="00070FCB"/>
    <w:rsid w:val="00071A83"/>
    <w:rsid w:val="00080338"/>
    <w:rsid w:val="000859B4"/>
    <w:rsid w:val="000A7AAA"/>
    <w:rsid w:val="000C61A2"/>
    <w:rsid w:val="000D21BF"/>
    <w:rsid w:val="000D60CB"/>
    <w:rsid w:val="000F4A7B"/>
    <w:rsid w:val="001037DE"/>
    <w:rsid w:val="00104F16"/>
    <w:rsid w:val="00105B25"/>
    <w:rsid w:val="001076C7"/>
    <w:rsid w:val="00113895"/>
    <w:rsid w:val="001228DC"/>
    <w:rsid w:val="00124C03"/>
    <w:rsid w:val="00146B0F"/>
    <w:rsid w:val="001520CC"/>
    <w:rsid w:val="0015695C"/>
    <w:rsid w:val="00157EF1"/>
    <w:rsid w:val="00164442"/>
    <w:rsid w:val="00183BDC"/>
    <w:rsid w:val="00192E87"/>
    <w:rsid w:val="001A5556"/>
    <w:rsid w:val="001C09FE"/>
    <w:rsid w:val="001C2CEC"/>
    <w:rsid w:val="001C6091"/>
    <w:rsid w:val="001F0477"/>
    <w:rsid w:val="00202A58"/>
    <w:rsid w:val="00203AFB"/>
    <w:rsid w:val="00232C91"/>
    <w:rsid w:val="00242BC2"/>
    <w:rsid w:val="002448DE"/>
    <w:rsid w:val="00247A01"/>
    <w:rsid w:val="002549EC"/>
    <w:rsid w:val="002676D3"/>
    <w:rsid w:val="0027094F"/>
    <w:rsid w:val="00271ABD"/>
    <w:rsid w:val="00296025"/>
    <w:rsid w:val="002A2821"/>
    <w:rsid w:val="002B036F"/>
    <w:rsid w:val="002E696B"/>
    <w:rsid w:val="0031710E"/>
    <w:rsid w:val="00321252"/>
    <w:rsid w:val="00326635"/>
    <w:rsid w:val="003353E5"/>
    <w:rsid w:val="003577CF"/>
    <w:rsid w:val="00364FC3"/>
    <w:rsid w:val="00380E6E"/>
    <w:rsid w:val="00382FB5"/>
    <w:rsid w:val="003B4631"/>
    <w:rsid w:val="003C42A8"/>
    <w:rsid w:val="003D1A92"/>
    <w:rsid w:val="003E6CCE"/>
    <w:rsid w:val="003E751B"/>
    <w:rsid w:val="00400451"/>
    <w:rsid w:val="00401465"/>
    <w:rsid w:val="00433AEB"/>
    <w:rsid w:val="004455CA"/>
    <w:rsid w:val="00461D1F"/>
    <w:rsid w:val="00466584"/>
    <w:rsid w:val="00475CCF"/>
    <w:rsid w:val="004863A5"/>
    <w:rsid w:val="00486FAF"/>
    <w:rsid w:val="004A1249"/>
    <w:rsid w:val="004A2136"/>
    <w:rsid w:val="004A4D96"/>
    <w:rsid w:val="004D5422"/>
    <w:rsid w:val="004E2884"/>
    <w:rsid w:val="00500E83"/>
    <w:rsid w:val="00515707"/>
    <w:rsid w:val="00592AD2"/>
    <w:rsid w:val="005935AD"/>
    <w:rsid w:val="005A5EC5"/>
    <w:rsid w:val="005A755D"/>
    <w:rsid w:val="005D5321"/>
    <w:rsid w:val="005E3235"/>
    <w:rsid w:val="005E3313"/>
    <w:rsid w:val="005F4D78"/>
    <w:rsid w:val="00600BCA"/>
    <w:rsid w:val="00602852"/>
    <w:rsid w:val="00640F95"/>
    <w:rsid w:val="0064425F"/>
    <w:rsid w:val="00660228"/>
    <w:rsid w:val="00666AEF"/>
    <w:rsid w:val="00674D2F"/>
    <w:rsid w:val="006A16B6"/>
    <w:rsid w:val="006B6D59"/>
    <w:rsid w:val="006B7EC8"/>
    <w:rsid w:val="006C61B9"/>
    <w:rsid w:val="006C7032"/>
    <w:rsid w:val="006D3DFA"/>
    <w:rsid w:val="006E7598"/>
    <w:rsid w:val="007264D8"/>
    <w:rsid w:val="00726F82"/>
    <w:rsid w:val="0075342A"/>
    <w:rsid w:val="007809C1"/>
    <w:rsid w:val="007848E3"/>
    <w:rsid w:val="007B73D7"/>
    <w:rsid w:val="007D0BD8"/>
    <w:rsid w:val="007D0E55"/>
    <w:rsid w:val="007D656D"/>
    <w:rsid w:val="008246E4"/>
    <w:rsid w:val="008421BD"/>
    <w:rsid w:val="00853C6B"/>
    <w:rsid w:val="008606B4"/>
    <w:rsid w:val="008608A1"/>
    <w:rsid w:val="0087543E"/>
    <w:rsid w:val="00875FAE"/>
    <w:rsid w:val="0089193C"/>
    <w:rsid w:val="008938B7"/>
    <w:rsid w:val="008D70B8"/>
    <w:rsid w:val="008F50ED"/>
    <w:rsid w:val="009054FC"/>
    <w:rsid w:val="009350E0"/>
    <w:rsid w:val="009466A9"/>
    <w:rsid w:val="0095316D"/>
    <w:rsid w:val="00960D00"/>
    <w:rsid w:val="00973149"/>
    <w:rsid w:val="00980B78"/>
    <w:rsid w:val="00990659"/>
    <w:rsid w:val="00997624"/>
    <w:rsid w:val="009A2A95"/>
    <w:rsid w:val="009C0BF2"/>
    <w:rsid w:val="009D3BA1"/>
    <w:rsid w:val="009E0AC7"/>
    <w:rsid w:val="009E328F"/>
    <w:rsid w:val="00A07F15"/>
    <w:rsid w:val="00A153A9"/>
    <w:rsid w:val="00A22A65"/>
    <w:rsid w:val="00A235C2"/>
    <w:rsid w:val="00A26A58"/>
    <w:rsid w:val="00A346FE"/>
    <w:rsid w:val="00A409B8"/>
    <w:rsid w:val="00A4792E"/>
    <w:rsid w:val="00A50568"/>
    <w:rsid w:val="00A55308"/>
    <w:rsid w:val="00A61E2F"/>
    <w:rsid w:val="00A77EF0"/>
    <w:rsid w:val="00A82F66"/>
    <w:rsid w:val="00A84C8C"/>
    <w:rsid w:val="00A92BCE"/>
    <w:rsid w:val="00A94CF2"/>
    <w:rsid w:val="00AA6D2D"/>
    <w:rsid w:val="00AC564E"/>
    <w:rsid w:val="00AD28E1"/>
    <w:rsid w:val="00AD2908"/>
    <w:rsid w:val="00B22D70"/>
    <w:rsid w:val="00B30835"/>
    <w:rsid w:val="00B40CF2"/>
    <w:rsid w:val="00B473B0"/>
    <w:rsid w:val="00B907DB"/>
    <w:rsid w:val="00BB4984"/>
    <w:rsid w:val="00BC3522"/>
    <w:rsid w:val="00BD261C"/>
    <w:rsid w:val="00BD343A"/>
    <w:rsid w:val="00C31681"/>
    <w:rsid w:val="00C50A2F"/>
    <w:rsid w:val="00C618BC"/>
    <w:rsid w:val="00C85BE8"/>
    <w:rsid w:val="00C94CC1"/>
    <w:rsid w:val="00CD6100"/>
    <w:rsid w:val="00CE6122"/>
    <w:rsid w:val="00CF137D"/>
    <w:rsid w:val="00D2061B"/>
    <w:rsid w:val="00D333FA"/>
    <w:rsid w:val="00D45535"/>
    <w:rsid w:val="00D45BA0"/>
    <w:rsid w:val="00D9662D"/>
    <w:rsid w:val="00D96B02"/>
    <w:rsid w:val="00DA65E1"/>
    <w:rsid w:val="00DB75F9"/>
    <w:rsid w:val="00DB7A3D"/>
    <w:rsid w:val="00DE472B"/>
    <w:rsid w:val="00DF6D76"/>
    <w:rsid w:val="00E22151"/>
    <w:rsid w:val="00E307C0"/>
    <w:rsid w:val="00E327FB"/>
    <w:rsid w:val="00E612EA"/>
    <w:rsid w:val="00E67E43"/>
    <w:rsid w:val="00E74B2F"/>
    <w:rsid w:val="00E75B9C"/>
    <w:rsid w:val="00E75ECF"/>
    <w:rsid w:val="00ED0192"/>
    <w:rsid w:val="00EF0696"/>
    <w:rsid w:val="00F158D7"/>
    <w:rsid w:val="00F40BE2"/>
    <w:rsid w:val="00F50FF8"/>
    <w:rsid w:val="00F96982"/>
    <w:rsid w:val="00FB6444"/>
    <w:rsid w:val="00FB7BB0"/>
    <w:rsid w:val="00FC0C9E"/>
    <w:rsid w:val="00FC4ED3"/>
    <w:rsid w:val="00FD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E43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</dc:creator>
  <cp:keywords/>
  <dc:description/>
  <cp:lastModifiedBy>Prasanna</cp:lastModifiedBy>
  <cp:revision>2</cp:revision>
  <dcterms:created xsi:type="dcterms:W3CDTF">2015-05-20T18:58:00Z</dcterms:created>
  <dcterms:modified xsi:type="dcterms:W3CDTF">2015-05-20T18:59:00Z</dcterms:modified>
</cp:coreProperties>
</file>